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5BE97" w14:textId="57F51832" w:rsidR="00122BCE" w:rsidRPr="00795BD3" w:rsidRDefault="006C290D" w:rsidP="00122BCE">
      <w:pPr>
        <w:spacing w:afterLines="100" w:after="240"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Multimedia Appendix</w:t>
      </w:r>
      <w:r w:rsidR="00122BCE" w:rsidRPr="00795BD3">
        <w:rPr>
          <w:rFonts w:ascii="Times New Roman" w:hAnsi="Times New Roman" w:cs="Times New Roman"/>
          <w:b/>
          <w:bCs/>
          <w:color w:val="000000"/>
          <w:sz w:val="24"/>
        </w:rPr>
        <w:t xml:space="preserve"> 1. </w:t>
      </w:r>
      <w:bookmarkStart w:id="0" w:name="_Hlk156828400"/>
      <w:r w:rsidR="00122BCE" w:rsidRPr="00795BD3">
        <w:rPr>
          <w:rFonts w:ascii="Times New Roman" w:hAnsi="Times New Roman" w:cs="Times New Roman"/>
          <w:b/>
          <w:bCs/>
          <w:color w:val="000000"/>
          <w:sz w:val="24"/>
        </w:rPr>
        <w:t xml:space="preserve">Open access resources for video creation. </w:t>
      </w:r>
    </w:p>
    <w:p w14:paraId="1DCD789B" w14:textId="77777777" w:rsidR="00122BCE" w:rsidRPr="00795BD3" w:rsidRDefault="00122BCE" w:rsidP="00122BCE">
      <w:pPr>
        <w:numPr>
          <w:ilvl w:val="0"/>
          <w:numId w:val="1"/>
        </w:num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 w:rsidRPr="00795BD3">
        <w:rPr>
          <w:rFonts w:ascii="Times New Roman" w:hAnsi="Times New Roman" w:cs="Times New Roman"/>
          <w:b/>
          <w:bCs/>
          <w:color w:val="000000"/>
          <w:sz w:val="24"/>
        </w:rPr>
        <w:t xml:space="preserve">University of York “Introduction to Media Editing”: </w:t>
      </w:r>
      <w:r w:rsidRPr="00795BD3">
        <w:rPr>
          <w:rFonts w:ascii="Times New Roman" w:hAnsi="Times New Roman" w:cs="Times New Roman"/>
          <w:color w:val="000000"/>
          <w:sz w:val="24"/>
        </w:rPr>
        <w:t xml:space="preserve">Provides detailed support on editing videos </w:t>
      </w:r>
      <w:hyperlink r:id="rId5" w:history="1">
        <w:r w:rsidRPr="00795BD3">
          <w:rPr>
            <w:rStyle w:val="Hyperlink"/>
            <w:rFonts w:ascii="Times New Roman" w:hAnsi="Times New Roman" w:cs="Times New Roman"/>
            <w:sz w:val="24"/>
          </w:rPr>
          <w:t>https://subjectguides.york.ac.uk/media/video</w:t>
        </w:r>
      </w:hyperlink>
    </w:p>
    <w:p w14:paraId="6E988C4D" w14:textId="77777777" w:rsidR="00122BCE" w:rsidRPr="00795BD3" w:rsidRDefault="00122BCE" w:rsidP="00122BCE">
      <w:pPr>
        <w:numPr>
          <w:ilvl w:val="0"/>
          <w:numId w:val="1"/>
        </w:num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 w:rsidRPr="00795BD3">
        <w:rPr>
          <w:rFonts w:ascii="Times New Roman" w:hAnsi="Times New Roman" w:cs="Times New Roman"/>
          <w:b/>
          <w:bCs/>
          <w:color w:val="000000"/>
          <w:sz w:val="24"/>
        </w:rPr>
        <w:t>Duke Library “Getting Published: Visual and Video Abstracts”</w:t>
      </w:r>
      <w:r w:rsidRPr="00795BD3">
        <w:rPr>
          <w:rFonts w:ascii="Times New Roman" w:hAnsi="Times New Roman" w:cs="Times New Roman"/>
          <w:color w:val="000000"/>
          <w:sz w:val="24"/>
        </w:rPr>
        <w:t xml:space="preserve">: User-friendly overview of video abstracts </w:t>
      </w:r>
      <w:hyperlink r:id="rId6" w:history="1">
        <w:r w:rsidRPr="00795BD3">
          <w:rPr>
            <w:rStyle w:val="Hyperlink"/>
            <w:rFonts w:ascii="Times New Roman" w:hAnsi="Times New Roman" w:cs="Times New Roman"/>
            <w:sz w:val="24"/>
          </w:rPr>
          <w:t>https://guides.mclibrary.duke.edu/gettingpublished/visualabstracts</w:t>
        </w:r>
      </w:hyperlink>
    </w:p>
    <w:p w14:paraId="417421DF" w14:textId="0BA045B0" w:rsidR="00F26E88" w:rsidRPr="00E166BD" w:rsidRDefault="00122BCE" w:rsidP="00E166BD">
      <w:pPr>
        <w:numPr>
          <w:ilvl w:val="0"/>
          <w:numId w:val="1"/>
        </w:num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 w:rsidRPr="00795BD3">
        <w:rPr>
          <w:rFonts w:ascii="Times New Roman" w:hAnsi="Times New Roman" w:cs="Times New Roman"/>
          <w:b/>
          <w:bCs/>
          <w:color w:val="000000"/>
          <w:sz w:val="24"/>
        </w:rPr>
        <w:t xml:space="preserve">Web Accessibility Initiative: </w:t>
      </w:r>
      <w:r w:rsidRPr="00795BD3">
        <w:rPr>
          <w:rFonts w:ascii="Times New Roman" w:hAnsi="Times New Roman" w:cs="Times New Roman"/>
          <w:color w:val="000000"/>
          <w:sz w:val="24"/>
        </w:rPr>
        <w:t>tips for making video accessible</w:t>
      </w:r>
      <w:r w:rsidRPr="00795BD3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hyperlink r:id="rId7" w:history="1">
        <w:r w:rsidRPr="00795BD3">
          <w:rPr>
            <w:rStyle w:val="Hyperlink"/>
            <w:rFonts w:ascii="Times New Roman" w:hAnsi="Times New Roman" w:cs="Times New Roman"/>
            <w:sz w:val="24"/>
          </w:rPr>
          <w:t>https://www.w3.org/WAI/media/av/</w:t>
        </w:r>
      </w:hyperlink>
      <w:bookmarkEnd w:id="0"/>
    </w:p>
    <w:sectPr w:rsidR="00F26E88" w:rsidRPr="00E166BD" w:rsidSect="00122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A14B87"/>
    <w:multiLevelType w:val="hybridMultilevel"/>
    <w:tmpl w:val="A3047EA6"/>
    <w:lvl w:ilvl="0" w:tplc="26B2BF7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2682AB4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D08658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F2667F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A743BC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2C4DB0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E42F4E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C3C7BA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C22C10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2145805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BCE"/>
    <w:rsid w:val="00043FA8"/>
    <w:rsid w:val="00115638"/>
    <w:rsid w:val="00122BCE"/>
    <w:rsid w:val="00127D79"/>
    <w:rsid w:val="0048028D"/>
    <w:rsid w:val="006006CF"/>
    <w:rsid w:val="006C290D"/>
    <w:rsid w:val="0074006D"/>
    <w:rsid w:val="00AD2FFF"/>
    <w:rsid w:val="00C412CE"/>
    <w:rsid w:val="00D23B2C"/>
    <w:rsid w:val="00E166BD"/>
    <w:rsid w:val="00EA130E"/>
    <w:rsid w:val="00F2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F9F53"/>
  <w15:chartTrackingRefBased/>
  <w15:docId w15:val="{BF0C5286-498A-4A33-B22A-B411944F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BC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BC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BC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BC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BC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BC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BC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BC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BC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BC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2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BC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BC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22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BC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22B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BC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22BC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22B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w3.org/WAI/media/a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uides.mclibrary.duke.edu/gettingpublished/visualabstracts" TargetMode="External"/><Relationship Id="rId5" Type="http://schemas.openxmlformats.org/officeDocument/2006/relationships/hyperlink" Target="https://subjectguides.york.ac.uk/media/vide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ucker</dc:creator>
  <cp:keywords/>
  <dc:description/>
  <cp:lastModifiedBy>JMIR Copyediting</cp:lastModifiedBy>
  <cp:revision>3</cp:revision>
  <dcterms:created xsi:type="dcterms:W3CDTF">2024-10-29T15:24:00Z</dcterms:created>
  <dcterms:modified xsi:type="dcterms:W3CDTF">2024-10-29T15:25:00Z</dcterms:modified>
</cp:coreProperties>
</file>